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 citing Ref. #3 (p.66-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3-14;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1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5-16; Table S1; Figure S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gure 2, S2, S3, S5, S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20; Figure 2-5; S2-S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5-16; Table S1; Figure S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20; Figure S2-S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0-2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1-2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2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escrib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tterasawa</cp:lastModifiedBy>
  <dcterms:modified xsi:type="dcterms:W3CDTF">2014-07-13T14:57:00Z</dcterms:modified>
  <cp:revision>3</cp:revision>
  <dc:subject/>
  <dc:title>Microsoft Word - PRISMA 2009 Checklist.doc</dc:title>
</cp:coreProperties>
</file>